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5966" w:rsidRDefault="000B7ACC" w:rsidP="000B7ACC">
      <w:pPr>
        <w:jc w:val="both"/>
        <w:rPr>
          <w:rFonts w:ascii="Arial Narrow" w:hAnsi="Arial Narrow" w:cs="Times New Roman"/>
          <w:b/>
        </w:rPr>
      </w:pPr>
      <w:r>
        <w:rPr>
          <w:rFonts w:ascii="Arial Narrow" w:hAnsi="Arial Narrow" w:cs="Times New Roman"/>
          <w:b/>
        </w:rPr>
        <w:t xml:space="preserve">Supplementary Table </w:t>
      </w:r>
      <w:r w:rsidR="000216A8">
        <w:rPr>
          <w:rFonts w:ascii="Arial Narrow" w:hAnsi="Arial Narrow" w:cs="Times New Roman"/>
          <w:b/>
        </w:rPr>
        <w:t>4</w:t>
      </w:r>
      <w:bookmarkStart w:id="0" w:name="_GoBack"/>
      <w:bookmarkEnd w:id="0"/>
      <w:r w:rsidR="0055441B" w:rsidRPr="009400F7">
        <w:rPr>
          <w:rFonts w:ascii="Arial Narrow" w:hAnsi="Arial Narrow" w:cs="Times New Roman"/>
          <w:b/>
        </w:rPr>
        <w:t xml:space="preserve">: </w:t>
      </w:r>
      <w:r>
        <w:rPr>
          <w:rFonts w:ascii="Arial Narrow" w:hAnsi="Arial Narrow" w:cs="Times New Roman"/>
          <w:b/>
        </w:rPr>
        <w:t>A list showing t</w:t>
      </w:r>
      <w:r w:rsidRPr="000B7ACC">
        <w:rPr>
          <w:rFonts w:ascii="Arial Narrow" w:hAnsi="Arial Narrow" w:cs="Times New Roman"/>
          <w:b/>
        </w:rPr>
        <w:t xml:space="preserve">he </w:t>
      </w:r>
      <w:r>
        <w:rPr>
          <w:rFonts w:ascii="Arial Narrow" w:hAnsi="Arial Narrow" w:cs="Times New Roman"/>
          <w:b/>
        </w:rPr>
        <w:t xml:space="preserve">genomic gene count along with the </w:t>
      </w:r>
      <w:r w:rsidRPr="000B7ACC">
        <w:rPr>
          <w:rFonts w:ascii="Arial Narrow" w:hAnsi="Arial Narrow" w:cs="Times New Roman"/>
          <w:b/>
        </w:rPr>
        <w:t xml:space="preserve">percentage </w:t>
      </w:r>
      <w:r>
        <w:rPr>
          <w:rFonts w:ascii="Arial Narrow" w:hAnsi="Arial Narrow" w:cs="Times New Roman"/>
          <w:b/>
        </w:rPr>
        <w:t xml:space="preserve">(%age) </w:t>
      </w:r>
      <w:r w:rsidRPr="000B7ACC">
        <w:rPr>
          <w:rFonts w:ascii="Arial Narrow" w:hAnsi="Arial Narrow" w:cs="Times New Roman"/>
          <w:b/>
        </w:rPr>
        <w:t xml:space="preserve">of genes in the genome of </w:t>
      </w:r>
      <w:r>
        <w:rPr>
          <w:rFonts w:ascii="Arial Narrow" w:hAnsi="Arial Narrow" w:cs="Times New Roman"/>
          <w:b/>
        </w:rPr>
        <w:t>the 92 soil bacterial species considered in this study</w:t>
      </w:r>
      <w:r w:rsidRPr="000B7ACC">
        <w:rPr>
          <w:rFonts w:ascii="Arial Narrow" w:hAnsi="Arial Narrow" w:cs="Times New Roman"/>
          <w:b/>
        </w:rPr>
        <w:t xml:space="preserve"> </w:t>
      </w:r>
      <w:r>
        <w:rPr>
          <w:rFonts w:ascii="Arial Narrow" w:hAnsi="Arial Narrow" w:cs="Times New Roman"/>
          <w:b/>
        </w:rPr>
        <w:t>that</w:t>
      </w:r>
      <w:r w:rsidRPr="000B7ACC">
        <w:rPr>
          <w:rFonts w:ascii="Arial Narrow" w:hAnsi="Arial Narrow" w:cs="Times New Roman"/>
          <w:b/>
        </w:rPr>
        <w:t xml:space="preserve"> is below the genic Nc value of the housekeeping genes</w:t>
      </w:r>
      <w:r>
        <w:rPr>
          <w:rFonts w:ascii="Arial Narrow" w:hAnsi="Arial Narrow" w:cs="Times New Roman"/>
          <w:b/>
        </w:rPr>
        <w:t xml:space="preserve"> </w:t>
      </w:r>
      <w:r>
        <w:rPr>
          <w:rFonts w:ascii="Arial Narrow" w:hAnsi="Arial Narrow" w:cs="Times New Roman"/>
          <w:b/>
          <w:i/>
        </w:rPr>
        <w:t>rpoB</w:t>
      </w:r>
      <w:r>
        <w:rPr>
          <w:rFonts w:ascii="Arial Narrow" w:hAnsi="Arial Narrow" w:cs="Times New Roman"/>
          <w:b/>
        </w:rPr>
        <w:t xml:space="preserve">, </w:t>
      </w:r>
      <w:r>
        <w:rPr>
          <w:rFonts w:ascii="Arial Narrow" w:hAnsi="Arial Narrow" w:cs="Times New Roman"/>
          <w:b/>
          <w:i/>
        </w:rPr>
        <w:t>atpD</w:t>
      </w:r>
      <w:r>
        <w:rPr>
          <w:rFonts w:ascii="Arial Narrow" w:hAnsi="Arial Narrow" w:cs="Times New Roman"/>
          <w:b/>
        </w:rPr>
        <w:t xml:space="preserve">, </w:t>
      </w:r>
      <w:r>
        <w:rPr>
          <w:rFonts w:ascii="Arial Narrow" w:hAnsi="Arial Narrow" w:cs="Times New Roman"/>
          <w:b/>
          <w:i/>
        </w:rPr>
        <w:t>infB</w:t>
      </w:r>
      <w:r>
        <w:rPr>
          <w:rFonts w:ascii="Arial Narrow" w:hAnsi="Arial Narrow" w:cs="Times New Roman"/>
          <w:b/>
        </w:rPr>
        <w:t xml:space="preserve">, and </w:t>
      </w:r>
      <w:r>
        <w:rPr>
          <w:rFonts w:ascii="Arial Narrow" w:hAnsi="Arial Narrow" w:cs="Times New Roman"/>
          <w:b/>
          <w:i/>
        </w:rPr>
        <w:t>trpB</w:t>
      </w:r>
      <w:r>
        <w:rPr>
          <w:rFonts w:ascii="Arial Narrow" w:hAnsi="Arial Narrow" w:cs="Times New Roman"/>
          <w:b/>
        </w:rPr>
        <w:t>.</w:t>
      </w:r>
    </w:p>
    <w:tbl>
      <w:tblPr>
        <w:tblW w:w="1044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229"/>
        <w:gridCol w:w="1164"/>
        <w:gridCol w:w="918"/>
        <w:gridCol w:w="1024"/>
        <w:gridCol w:w="1020"/>
        <w:gridCol w:w="1005"/>
        <w:gridCol w:w="1080"/>
      </w:tblGrid>
      <w:tr w:rsidR="008A1F88" w:rsidRPr="00405966" w:rsidTr="008A1F88">
        <w:trPr>
          <w:trHeight w:val="1560"/>
        </w:trPr>
        <w:tc>
          <w:tcPr>
            <w:tcW w:w="4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b/>
                <w:bCs/>
                <w:color w:val="002060"/>
                <w:sz w:val="20"/>
                <w:szCs w:val="20"/>
                <w:lang w:val="en-IN" w:eastAsia="en-IN"/>
              </w:rPr>
              <w:t>Organism name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b/>
                <w:bCs/>
                <w:color w:val="002060"/>
                <w:sz w:val="20"/>
                <w:szCs w:val="20"/>
                <w:lang w:val="en-IN" w:eastAsia="en-IN"/>
              </w:rPr>
              <w:t>Abbreviated name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b/>
                <w:bCs/>
                <w:color w:val="002060"/>
                <w:sz w:val="20"/>
                <w:szCs w:val="20"/>
                <w:lang w:val="en-IN" w:eastAsia="en-IN"/>
              </w:rPr>
              <w:t>Total Genomic Gene Count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b/>
                <w:bCs/>
                <w:i/>
                <w:iCs/>
                <w:color w:val="974706"/>
                <w:sz w:val="20"/>
                <w:szCs w:val="20"/>
                <w:lang w:val="en-IN" w:eastAsia="en-IN"/>
              </w:rPr>
              <w:t>%age of genes in genome having Nc less than rpoB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b/>
                <w:bCs/>
                <w:i/>
                <w:iCs/>
                <w:color w:val="0070C0"/>
                <w:sz w:val="20"/>
                <w:szCs w:val="20"/>
                <w:lang w:val="en-IN" w:eastAsia="en-IN"/>
              </w:rPr>
              <w:t>%age of genes in genome having Nc less than atpD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b/>
                <w:bCs/>
                <w:i/>
                <w:iCs/>
                <w:color w:val="00B050"/>
                <w:sz w:val="20"/>
                <w:szCs w:val="20"/>
                <w:lang w:val="en-IN" w:eastAsia="en-IN"/>
              </w:rPr>
              <w:t>%age of genes in genome having Nc less than inf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b/>
                <w:bCs/>
                <w:i/>
                <w:iCs/>
                <w:color w:val="403151"/>
                <w:sz w:val="20"/>
                <w:szCs w:val="20"/>
                <w:lang w:val="en-IN" w:eastAsia="en-IN"/>
              </w:rPr>
              <w:t>%age of genes in genome having Nc less than trpB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Achromobacter denitrificans NBRC 15125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Acden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5841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8.8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8.01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6.6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27.31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Achromobacter xylosoxidans A8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Acxyl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6417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2.81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9.4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7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12.98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Acidiphilium cryptum JF-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Accry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2919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5.6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.34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63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7.47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Acidiphilium multivorum AIU301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Acmul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607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3.7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0.86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55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5.52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Acidithiobacillus caldus SM-1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Acicald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2787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3.99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7.19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7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58.34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Acidithiobacillus ferrivorans SS3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Acfer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2652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57.35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5.69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54.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86.88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Acidithiobacillus ferrooxidans ATCC 23270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Acferr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2584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37.58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32.08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38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43.19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Acidithiobacillus thiooxidans ATCC 19377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Acthi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2579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28.5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9.93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37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31.33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Acidobacterium capsulatum ATCC 5119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Accap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073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7.71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8.04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36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32.22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Acidocella aminolytica DSM 11237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Acami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391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5.75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.3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5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11.12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Acidovorax delafieldii 2AN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Acdel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982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25.9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28.5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41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26.07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Acinetobacter calcoaceticus PHEA-2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Acicalc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291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5.0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2.49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2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9.45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Actinoalloteichus cyanogriseus DSM 43889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Accya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462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8.0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2.1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36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16.36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Agrobacterium tumefaciens 5A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Agtum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946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2.2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0.5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7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16.96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Alcaligenes faecalis P15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Alfae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450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9.71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2.6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8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51.57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Azotobacter chroococcum NCIMB 8003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Azchr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132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50.2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6.53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56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3.82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acillus akibai JCM 9157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aaki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707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6.7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8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72.43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acillus atrophaeus 1942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aatr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468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3.9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6.46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20.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66.58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acillus azotoformans LMG 9581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aazo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592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27.53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3.15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26.73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acillus circulans NBRC 1362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acir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274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9.1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9.76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9.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32.41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acillus clausii KSM-K1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acla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769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30.5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22.63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3.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55.98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acillus cohnii NBRC 1556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acoh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223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25.46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3.05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7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69.43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acillus drentensis NBRC 102427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adre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272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4.4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5.2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22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25.77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acillus firmus NBRC 1530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afir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689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4.5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4.09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2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47.66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acillus flexus Riq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afle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845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3.9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.9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6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46.58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acillus horikoshii DSM 8719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ahor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978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3.78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.18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5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78.86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acillus krulwichiae NBRC 102362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akru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864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2.55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5.43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4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60.46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acillus megaterium WSH-002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ameg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244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3.56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.93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4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29.52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acillus methanolicus MGA3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amet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2719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28.1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8.46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25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45.16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acillus niacini NBRC 1556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ania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5150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7.1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2.68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8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62.47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acillus novalis NBRC 102450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anov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636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9.76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6.04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20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36.95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acillus pseudofirmus OF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apse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612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7.9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.19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1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38.73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acillus pseudomycoides DSM 12442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apseu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714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5.53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3.46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4.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53.10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acillus pumilus NJ-V2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apum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323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4.78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2.74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8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64.43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acillus simplex SH-B2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asim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214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1.7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.9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0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73.45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acillus soli NBRC 102451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asol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498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30.0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8.5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5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13.41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acillus vallismortis DV1-F-3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aval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142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4.68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31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69.19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acillus vireti LMG 2183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avir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417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6.28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6.72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26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45.23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dellovibrio bacteriovorus HD100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dbac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348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2.39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0.54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8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eggiatoa alba B18LD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ealb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197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75.0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6.5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76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65.59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eijerinckia indica indica ATCC 9039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eind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295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7.98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2.82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20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39.21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revibacillus agri BAB-2500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ragr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398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43.4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6.5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48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43.70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lastRenderedPageBreak/>
              <w:t>Burkholderia ambifaria IOP40-10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uamb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6128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5.71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7.46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7.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9.12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Burkholderia anthina AZ-4-2-10-S1-D7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Buant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5902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8.66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9.45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3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10.66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Chlorobium phaeovibrioides DSM 26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Chpha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1661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40.76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37.03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33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28.24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Chromobacterium subtsugae MWU2387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Chsub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387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7.29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27.8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9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31.37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Chromobacterium vaccinii 21-1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Chvac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284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4.4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34.15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32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44.89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Clostridium acetobutylicum EA 2018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Clace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440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33.43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.54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6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15.96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Clostridium argentinense CDC 2741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Clarg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685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57.9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83.64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4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Clostridium butyricum JKY6D1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Clbut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653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36.98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1.2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6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76.43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Clostridium cadaveris NLAE-zl-G419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Clcad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2935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46.3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4.8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5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Clostridium cochlearium NLAE-zl-C22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Clcoc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2012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53.13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42.35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34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Clostridium pasteurianum DSM 525 = ATCC 6013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Clpas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464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29.39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8.68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0.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13.45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Clostridium scatologenes ATCC 2577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Clsca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618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24.9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2.95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0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10.37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Clostridium sporogenes NCIMB 1069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Clspo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287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36.23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6.88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29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Clostridium tetani 12124569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Cltet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2346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41.3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7.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Desulfobacter postgatei 2ac9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Depos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104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42.78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6.5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34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1.32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Desulfobacterium autotrophicum HRM2, DSM 3382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Deaut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355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44.68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5.2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74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68.70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Desulfobacula toluolica Tol2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Detol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053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49.0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0.2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38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42.29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Desulfocapsa sulfexigens DSM 10523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Desul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182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8.5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70.7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9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24.70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Flavobacterium pectinovorum DSM 6368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Flpec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327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0.4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5.38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4.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60.48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Flavobacterium suncheonense GH29-5, DSM 17707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Flsun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2495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6.8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8.02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36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Hyphomicrobium denitrificans 1NES1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Hyden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181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0.4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0.5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20.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32.03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Micrococcus luteus NCTC 266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Milut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2114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5.91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.99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23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34.96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Micromonospora aurantiaca ATCC 27029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Miaur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5823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9.66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3.5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72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3.92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Micromonospora carbonacea DSM 43168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Micar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6216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30.69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1.42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72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28.78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Micromonospora chokoriensis DSM 45160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Micho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5628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8.51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6.15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33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6.66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Micromonospora echinospora DSM 4381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Miech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5962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8.81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2.03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49.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2.38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Micromonospora purpureochromogenes DSM 43821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Mipur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5531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38.55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9.4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73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4.05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Nitrobacter hamburgensis X1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Niham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410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0.4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.7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8.71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Nitrobacter winogradskyi Nb-25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Niwin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2625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2.06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.75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6.06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Nitrosomonas communis Nm2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Nicom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2917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7.21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3.5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0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74.25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Nitrosomonas europaea ATCC 19718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Nieur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2287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53.78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40.58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53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74.64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Nocardia cerradoensis NBRC 10101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Nocer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6339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2.38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2.19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35.84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Nocardia otitidiscaviarum IFM 11049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Nooti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6593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2.64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2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18.35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Pseudomonas azotoformans S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Psazo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5642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8.1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5.44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30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1.44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Pseudomonas citronellolis P3B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Pscit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5583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49.58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42.2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68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6.05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Pseudomonas fluorescens A50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Psflu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916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4.2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2.73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28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3.05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Pseudomonas mendocina NK-01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Psmen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626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6.7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6.85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2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0.30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Pseudomonas oryzihabitans USDA-ARS-USMARC-56511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Psory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019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24.16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2.6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41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6.84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Pseudomonas putida 1A0031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Psput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598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41.13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44.45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44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0.15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Rhizobium gallicum IE4872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Rhgal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6170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0.75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.4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2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4.49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Streptomyces avermitilis MA-4680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Stave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7084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6.56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3.06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25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1.76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Streptomyces clavuligerus ATCC 2706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Stcla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6819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7.1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6.82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9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10.15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Streptomyces hygroscopicus limoneus KCTC 1717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Sthyg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8388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8.2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4.7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27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6.78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Streptomyces noursei ATCC 1145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Stnou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7600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5.6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5.9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29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4.89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Streptomyces rubidus CGMCC 4.202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Strub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7073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6.53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3.93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36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3.94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Streptomyces scabrisporus DSM 4185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Stsca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8835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5.65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4.75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8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3.75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Streptomyces vitaminophilus ATCC 31673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Stvit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5004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2.8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8.5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40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3.46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Thiobacillus denitrificans ATCC 25259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Thden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2576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13.98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.36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14.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14.75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Vibrio gazogenes DSM 2126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Vigaz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3672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4.7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1.93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4.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43.63</w:t>
            </w:r>
          </w:p>
        </w:tc>
      </w:tr>
      <w:tr w:rsidR="008A1F88" w:rsidRPr="00405966" w:rsidTr="008A1F88">
        <w:trPr>
          <w:trHeight w:val="290"/>
        </w:trPr>
        <w:tc>
          <w:tcPr>
            <w:tcW w:w="4229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i/>
                <w:iCs/>
                <w:color w:val="002060"/>
                <w:sz w:val="20"/>
                <w:szCs w:val="20"/>
                <w:lang w:val="en-IN" w:eastAsia="en-IN"/>
              </w:rPr>
              <w:t>Vibrio natriegens NBRC 1563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Vinat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2060"/>
                <w:sz w:val="20"/>
                <w:szCs w:val="20"/>
                <w:lang w:val="en-IN" w:eastAsia="en-IN"/>
              </w:rPr>
              <w:t>4165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974706"/>
                <w:sz w:val="20"/>
                <w:szCs w:val="20"/>
                <w:lang w:val="en-IN" w:eastAsia="en-IN"/>
              </w:rPr>
              <w:t>2.26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70C0"/>
                <w:sz w:val="20"/>
                <w:szCs w:val="20"/>
                <w:lang w:val="en-IN" w:eastAsia="en-IN"/>
              </w:rPr>
              <w:t>65.43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00B050"/>
                <w:sz w:val="20"/>
                <w:szCs w:val="20"/>
                <w:lang w:val="en-IN" w:eastAsia="en-IN"/>
              </w:rPr>
              <w:t>3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5966" w:rsidRPr="00405966" w:rsidRDefault="00405966" w:rsidP="004059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</w:pPr>
            <w:r w:rsidRPr="00405966">
              <w:rPr>
                <w:rFonts w:ascii="Arial Narrow" w:eastAsia="Times New Roman" w:hAnsi="Arial Narrow" w:cs="Calibri"/>
                <w:color w:val="403151"/>
                <w:sz w:val="20"/>
                <w:szCs w:val="20"/>
                <w:lang w:val="en-IN" w:eastAsia="en-IN"/>
              </w:rPr>
              <w:t>41.92</w:t>
            </w:r>
          </w:p>
        </w:tc>
      </w:tr>
    </w:tbl>
    <w:p w:rsidR="007C6BD6" w:rsidRPr="0055441B" w:rsidRDefault="0055441B" w:rsidP="0040596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 </w:t>
      </w:r>
    </w:p>
    <w:sectPr w:rsidR="007C6BD6" w:rsidRPr="0055441B" w:rsidSect="00BD6152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152"/>
    <w:rsid w:val="000216A8"/>
    <w:rsid w:val="000B7ACC"/>
    <w:rsid w:val="001319AC"/>
    <w:rsid w:val="00405966"/>
    <w:rsid w:val="004F664E"/>
    <w:rsid w:val="0055441B"/>
    <w:rsid w:val="007C6BD6"/>
    <w:rsid w:val="008A1F88"/>
    <w:rsid w:val="009400F7"/>
    <w:rsid w:val="00BD6152"/>
    <w:rsid w:val="00DF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9C0322-F00B-402E-9935-9CDAEA780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5">
    <w:name w:val="List Table 1 Light Accent 5"/>
    <w:basedOn w:val="TableNormal"/>
    <w:uiPriority w:val="46"/>
    <w:rsid w:val="004F664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2">
    <w:name w:val="List Table 1 Light Accent 2"/>
    <w:basedOn w:val="TableNormal"/>
    <w:uiPriority w:val="46"/>
    <w:rsid w:val="009400F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74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986</Words>
  <Characters>562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Ayon</cp:lastModifiedBy>
  <cp:revision>10</cp:revision>
  <dcterms:created xsi:type="dcterms:W3CDTF">2019-09-04T12:10:00Z</dcterms:created>
  <dcterms:modified xsi:type="dcterms:W3CDTF">2019-11-06T14:40:00Z</dcterms:modified>
</cp:coreProperties>
</file>